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lacebo group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oducer_class xtools.gsea.Gsea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oducer_timestamp 1149104495046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cls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_Before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plot_top_x 20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norm meandiv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save_rnd_lists false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median false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scoring_scheme weighted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make_sets true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gui true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metric Signal2Noise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rpt_label Placebo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help false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order descending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permute phenotype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rnd_type no_balance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set_min 0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sort real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nperm 5000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rnd_seed 149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zip_report false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set_max 500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Defaul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imvastatin group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oducer_class xtools.gsea.Gsea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oducer_timestamp 1148977892535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cls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plot_top_x 20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norm meandiv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save_rnd_lists false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median false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scoring_scheme weighted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make_sets true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gui true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metric Signal2Noise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rpt_label Sim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help false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order descending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permute phenotype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rnd_type no_balance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set_min 0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sort real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nperm 5000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rnd_seed 149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zip_report false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set_max 500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Defaul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torvastatin group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oducer_class xtools.gsea.Gsea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oducer_timestamp 1149053189524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cls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plot_top_x 20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norm meandiv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save_rnd_lists false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median false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scoring_scheme weighted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make_sets true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gui true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metric Signal2Noise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rpt_label Ator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help false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order descending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permute phenotype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rnd_type no_balance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set_min 0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sort real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nperm 5000 </w:t>
      </w:r>
    </w:p>
    <w:p>
      <w:pPr>
        <w:pStyle w:val="Default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param rnd_seed 149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zip_report false 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am set_max 500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type w:val="nextPage"/>
      <w:pgSz w:w="12240" w:h="15840"/>
      <w:pgMar w:left="1440" w:right="992" w:gutter="0" w:header="709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rStyle w:val="PageNumber"/>
        <w:sz w:val="24"/>
        <w:szCs w:val="24"/>
      </w:rPr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546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46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(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NUMPAGES \* ARABIC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)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.05pt;height:13.8pt;mso-wrap-distance-left:0pt;mso-wrap-distance-right:0pt;mso-wrap-distance-top:0pt;mso-wrap-distance-bottom:0pt;margin-top:0.05pt;mso-position-vertical-relative:text;margin-left:470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2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(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NUMPAGES \* ARABIC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2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)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ind w:right="360" w:hanging="0"/>
      <w:jc w:val="right"/>
      <w:rPr>
        <w:rStyle w:val="PageNumber"/>
        <w:sz w:val="24"/>
        <w:szCs w:val="24"/>
      </w:rPr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ind w:firstLine="567"/>
      <w:jc w:val="both"/>
      <w:outlineLvl w:val="1"/>
    </w:pPr>
    <w:rPr>
      <w:b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120"/>
      <w:ind w:left="-180" w:hanging="0"/>
      <w:jc w:val="both"/>
      <w:outlineLvl w:val="2"/>
    </w:pPr>
    <w:rPr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120"/>
      <w:ind w:firstLine="567"/>
      <w:outlineLvl w:val="4"/>
    </w:pPr>
    <w:rPr>
      <w:b/>
      <w:bCs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bCs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b/>
      <w:sz w:val="24"/>
      <w:lang w:val="fi-FI" w:bidi="ar-SA"/>
    </w:rPr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lang w:val="fi-F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 w:before="0" w:after="120"/>
    </w:pPr>
    <w:rPr/>
  </w:style>
  <w:style w:type="paragraph" w:styleId="TextBodyIndent">
    <w:name w:val="Body Text Indent"/>
    <w:basedOn w:val="Normal"/>
    <w:pPr>
      <w:spacing w:lineRule="auto" w:line="480" w:before="0" w:after="120"/>
      <w:ind w:firstLine="567"/>
      <w:jc w:val="both"/>
    </w:pPr>
    <w:rPr>
      <w:sz w:val="24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284"/>
    </w:pPr>
    <w:rPr>
      <w:sz w:val="24"/>
    </w:rPr>
  </w:style>
  <w:style w:type="paragraph" w:styleId="BodyText3">
    <w:name w:val="Body Text 3"/>
    <w:basedOn w:val="Normal"/>
    <w:qFormat/>
    <w:pPr>
      <w:jc w:val="center"/>
    </w:pPr>
    <w:rPr>
      <w:i/>
      <w:sz w:val="36"/>
    </w:rPr>
  </w:style>
  <w:style w:type="paragraph" w:styleId="BodyTextIndent3">
    <w:name w:val="Body Text Indent 3"/>
    <w:basedOn w:val="Normal"/>
    <w:qFormat/>
    <w:pPr>
      <w:spacing w:lineRule="auto" w:line="480" w:before="0" w:after="120"/>
      <w:ind w:left="567" w:hanging="0"/>
      <w:jc w:val="both"/>
    </w:pPr>
    <w:rPr>
      <w:sz w:val="24"/>
      <w:lang w:val="en-GB"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4"/>
      <w:szCs w:val="24"/>
      <w:lang w:val="fi-F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sz w:val="24"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6:13:00Z</dcterms:created>
  <dc:creator>reijo laaksonen</dc:creator>
  <dc:description/>
  <cp:keywords/>
  <dc:language>en-US</dc:language>
  <cp:lastModifiedBy>bel</cp:lastModifiedBy>
  <cp:lastPrinted>2006-08-07T19:04:00Z</cp:lastPrinted>
  <dcterms:modified xsi:type="dcterms:W3CDTF">2006-11-22T16:32:00Z</dcterms:modified>
  <cp:revision>4</cp:revision>
  <dc:subject/>
  <dc:title>The effect of aggressive lipid-lowering treatment with statins on skeletal muscle: focus on ubiquin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  <property fmtid="{D5CDD505-2E9C-101B-9397-08002B2CF9AE}" pid="10" name="REFMGR.Libraries">
    <vt:lpwstr>REFMGR.Libraries</vt:lpwstr>
  </property>
</Properties>
</file>